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696" w:rsidRDefault="00253696" w:rsidP="0025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F097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2. Comparison of nucleotide </w:t>
      </w:r>
      <w:r w:rsidR="00CA13B1">
        <w:rPr>
          <w:rFonts w:ascii="Times New Roman" w:hAnsi="Times New Roman" w:cs="Times New Roman"/>
          <w:sz w:val="24"/>
          <w:szCs w:val="24"/>
        </w:rPr>
        <w:t>similarity</w:t>
      </w:r>
      <w:r>
        <w:rPr>
          <w:rFonts w:ascii="Times New Roman" w:hAnsi="Times New Roman" w:cs="Times New Roman"/>
          <w:sz w:val="24"/>
          <w:szCs w:val="24"/>
        </w:rPr>
        <w:t xml:space="preserve"> in percentage</w:t>
      </w:r>
      <w:r w:rsidR="00CA13B1">
        <w:rPr>
          <w:rFonts w:ascii="Times New Roman" w:hAnsi="Times New Roman" w:cs="Times New Roman"/>
          <w:sz w:val="24"/>
          <w:szCs w:val="24"/>
        </w:rPr>
        <w:t xml:space="preserve"> between the initial isolate (CPA1) and </w:t>
      </w:r>
      <w:proofErr w:type="spellStart"/>
      <w:r w:rsidR="00CA13B1">
        <w:rPr>
          <w:rFonts w:ascii="Times New Roman" w:hAnsi="Times New Roman" w:cs="Times New Roman"/>
          <w:sz w:val="24"/>
          <w:szCs w:val="24"/>
        </w:rPr>
        <w:t>subclusters</w:t>
      </w:r>
      <w:proofErr w:type="spellEnd"/>
    </w:p>
    <w:tbl>
      <w:tblPr>
        <w:tblW w:w="63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1728"/>
        <w:gridCol w:w="1728"/>
        <w:gridCol w:w="1728"/>
      </w:tblGrid>
      <w:tr w:rsidR="00253696" w:rsidRPr="009D107F" w:rsidTr="00CA13B1">
        <w:trPr>
          <w:trHeight w:val="432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gment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CPA1 - A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CPA1 - A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CPA1 - B</w:t>
            </w:r>
          </w:p>
        </w:tc>
      </w:tr>
      <w:tr w:rsidR="00253696" w:rsidRPr="009D107F" w:rsidTr="00CA13B1">
        <w:trPr>
          <w:trHeight w:val="432"/>
        </w:trPr>
        <w:tc>
          <w:tcPr>
            <w:tcW w:w="115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PB2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7.36 – 98.24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7.32 – 97.50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6.71 – 97.72</w:t>
            </w:r>
          </w:p>
        </w:tc>
      </w:tr>
      <w:tr w:rsidR="00253696" w:rsidRPr="009D107F" w:rsidTr="00CA13B1">
        <w:trPr>
          <w:trHeight w:val="432"/>
        </w:trPr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PB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6.21 – 96.9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6.70 – 96.9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5.99 – 96.87</w:t>
            </w:r>
          </w:p>
        </w:tc>
      </w:tr>
      <w:tr w:rsidR="00253696" w:rsidRPr="009D107F" w:rsidTr="00CA13B1">
        <w:trPr>
          <w:trHeight w:val="432"/>
        </w:trPr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6.88 – 97.5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7.11 – 97.2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7.11 – 97.95</w:t>
            </w:r>
          </w:p>
        </w:tc>
      </w:tr>
      <w:tr w:rsidR="00253696" w:rsidRPr="009D107F" w:rsidTr="00CA13B1">
        <w:trPr>
          <w:trHeight w:val="432"/>
        </w:trPr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4.94 – 96.5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5.95 – 96.0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5.18 – 96.55</w:t>
            </w:r>
          </w:p>
        </w:tc>
      </w:tr>
      <w:tr w:rsidR="00253696" w:rsidRPr="009D107F" w:rsidTr="00CA13B1">
        <w:trPr>
          <w:trHeight w:val="432"/>
        </w:trPr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6.72 – 97.7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7.59 – 97.7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7.46 – 98.13</w:t>
            </w:r>
          </w:p>
        </w:tc>
      </w:tr>
      <w:tr w:rsidR="00253696" w:rsidRPr="009D107F" w:rsidTr="00CA13B1">
        <w:trPr>
          <w:trHeight w:val="432"/>
        </w:trPr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6.59 – 97.8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7.44 – 97.6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6.45 – 97.51</w:t>
            </w:r>
          </w:p>
        </w:tc>
      </w:tr>
      <w:tr w:rsidR="00253696" w:rsidRPr="009D107F" w:rsidTr="00CA13B1">
        <w:trPr>
          <w:trHeight w:val="432"/>
        </w:trPr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8.07 – 98.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8.47 – 98.7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8.17 – 98.57</w:t>
            </w:r>
          </w:p>
        </w:tc>
      </w:tr>
      <w:tr w:rsidR="00253696" w:rsidRPr="009D107F" w:rsidTr="00CA13B1">
        <w:trPr>
          <w:trHeight w:val="432"/>
        </w:trPr>
        <w:tc>
          <w:tcPr>
            <w:tcW w:w="115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7.14 – 97.85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7.73 – 97.97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3696" w:rsidRPr="00F27058" w:rsidRDefault="00253696" w:rsidP="00CA13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058">
              <w:rPr>
                <w:rFonts w:ascii="Times New Roman" w:hAnsi="Times New Roman" w:cs="Times New Roman"/>
              </w:rPr>
              <w:t>96.78 – 97.49</w:t>
            </w:r>
          </w:p>
        </w:tc>
      </w:tr>
    </w:tbl>
    <w:p w:rsidR="00253696" w:rsidRDefault="00253696" w:rsidP="0025369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3696" w:rsidSect="00513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9450C"/>
    <w:multiLevelType w:val="hybridMultilevel"/>
    <w:tmpl w:val="441A1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545E8"/>
    <w:multiLevelType w:val="hybridMultilevel"/>
    <w:tmpl w:val="5838CAA6"/>
    <w:lvl w:ilvl="0" w:tplc="2CBC6F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0NDY1szCwNDU3MDFU0lEKTi0uzszPAykwrQUA3Fli/iwAAAA="/>
  </w:docVars>
  <w:rsids>
    <w:rsidRoot w:val="00963DCB"/>
    <w:rsid w:val="000C3099"/>
    <w:rsid w:val="00172396"/>
    <w:rsid w:val="00195BE7"/>
    <w:rsid w:val="002304E2"/>
    <w:rsid w:val="00253696"/>
    <w:rsid w:val="002F71F8"/>
    <w:rsid w:val="003048C5"/>
    <w:rsid w:val="003B2C7F"/>
    <w:rsid w:val="003E64FD"/>
    <w:rsid w:val="003F4BFC"/>
    <w:rsid w:val="0044231C"/>
    <w:rsid w:val="004E3FF6"/>
    <w:rsid w:val="004F0979"/>
    <w:rsid w:val="00513336"/>
    <w:rsid w:val="00534DAD"/>
    <w:rsid w:val="005F205B"/>
    <w:rsid w:val="006547A9"/>
    <w:rsid w:val="006C3EDB"/>
    <w:rsid w:val="006D54CA"/>
    <w:rsid w:val="0070309E"/>
    <w:rsid w:val="007C4E60"/>
    <w:rsid w:val="008F6C37"/>
    <w:rsid w:val="0092197E"/>
    <w:rsid w:val="009473EF"/>
    <w:rsid w:val="00963DCB"/>
    <w:rsid w:val="009E7A21"/>
    <w:rsid w:val="00A766F3"/>
    <w:rsid w:val="00A93C4F"/>
    <w:rsid w:val="00B01D02"/>
    <w:rsid w:val="00B062F2"/>
    <w:rsid w:val="00BE4E67"/>
    <w:rsid w:val="00C24336"/>
    <w:rsid w:val="00C2481E"/>
    <w:rsid w:val="00C41A0B"/>
    <w:rsid w:val="00C70E30"/>
    <w:rsid w:val="00CA13B1"/>
    <w:rsid w:val="00CC2E94"/>
    <w:rsid w:val="00CD165E"/>
    <w:rsid w:val="00D47902"/>
    <w:rsid w:val="00D6031F"/>
    <w:rsid w:val="00E84432"/>
    <w:rsid w:val="00EF3E6E"/>
    <w:rsid w:val="00F2091A"/>
    <w:rsid w:val="00F27EFD"/>
    <w:rsid w:val="00F35C13"/>
    <w:rsid w:val="00FB3CC1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0F998"/>
  <w15:chartTrackingRefBased/>
  <w15:docId w15:val="{2BD24378-B8F4-4463-A721-00083590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696"/>
    <w:pPr>
      <w:spacing w:after="20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696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696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53696"/>
  </w:style>
  <w:style w:type="character" w:customStyle="1" w:styleId="a">
    <w:name w:val="_"/>
    <w:basedOn w:val="DefaultParagraphFont"/>
    <w:rsid w:val="00253696"/>
  </w:style>
  <w:style w:type="character" w:customStyle="1" w:styleId="ff4">
    <w:name w:val="ff4"/>
    <w:basedOn w:val="DefaultParagraphFont"/>
    <w:rsid w:val="00253696"/>
  </w:style>
  <w:style w:type="character" w:customStyle="1" w:styleId="enhanced-reference">
    <w:name w:val="enhanced-reference"/>
    <w:basedOn w:val="DefaultParagraphFont"/>
    <w:rsid w:val="00253696"/>
  </w:style>
  <w:style w:type="paragraph" w:customStyle="1" w:styleId="EndNoteBibliographyTitle">
    <w:name w:val="EndNote Bibliography Title"/>
    <w:basedOn w:val="Normal"/>
    <w:link w:val="EndNoteBibliographyTitleChar"/>
    <w:rsid w:val="002536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6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6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69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53696"/>
    <w:pPr>
      <w:ind w:left="720"/>
      <w:contextualSpacing/>
    </w:pPr>
  </w:style>
  <w:style w:type="table" w:styleId="TableGrid">
    <w:name w:val="Table Grid"/>
    <w:basedOn w:val="TableNormal"/>
    <w:uiPriority w:val="39"/>
    <w:rsid w:val="00253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696"/>
  </w:style>
  <w:style w:type="paragraph" w:styleId="Footer">
    <w:name w:val="footer"/>
    <w:basedOn w:val="Normal"/>
    <w:link w:val="Foot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696"/>
  </w:style>
  <w:style w:type="paragraph" w:styleId="HTMLPreformatted">
    <w:name w:val="HTML Preformatted"/>
    <w:basedOn w:val="Normal"/>
    <w:link w:val="HTMLPreformattedChar"/>
    <w:uiPriority w:val="99"/>
    <w:unhideWhenUsed/>
    <w:rsid w:val="00253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696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96"/>
    <w:pPr>
      <w:spacing w:after="160"/>
    </w:pPr>
    <w:rPr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96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u Youk - ARS</dc:creator>
  <cp:keywords/>
  <dc:description/>
  <cp:lastModifiedBy>Sungsu Youk - ARS</cp:lastModifiedBy>
  <cp:revision>19</cp:revision>
  <dcterms:created xsi:type="dcterms:W3CDTF">2018-12-12T18:39:00Z</dcterms:created>
  <dcterms:modified xsi:type="dcterms:W3CDTF">2019-09-03T20:19:00Z</dcterms:modified>
</cp:coreProperties>
</file>